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1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5. Articles selected during the literature review</w:t>
      </w:r>
    </w:p>
    <w:p>
      <w:pPr>
        <w:pStyle w:val="Sansinterligne1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1"/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rticles with specific recommendations in the article which were extracted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am, M., et al., Blinded vs. unblinded peer review of manuscripts submitted to a dermatology journal: a randomized multi-rater study. Br J Dermatol, 2011. 165(3): p. 563-7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bers, C.A., et al., Publication criteria and recommended areas of improvement within school psychology journals as reported by editors, journal board members, and manuscript authors. J Sch Psychol, 2011. 49(6): p. 669-89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mmenwerth, E., et al., Developing and evaluating criteria to help reviewers of biomedical informatics manuscripts. J Am Med Inform Assoc, 2003. 10(5): p. 512-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zer, S.A., S. Ramani, and R. Peterson, Becoming a peer reviewer to medical education journals. Med Teach, 2012. 34(9): p. 698-70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ayne, S.C., G.P. McGivney, and S.C. Mazer, Scientific composition and review of manuscripts for publication in peer-reviewed dental journals. J Prosthet Dent, 2003. 89(2): p. 201-18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nos, D.J., et al., The ups and downs of peer review. Adv Physiol Educ, 2007. 31(2): p. 145-52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nos, D.J., K.L. Kirk, and J.E. Hall, How to review a paper. Adv Physiol Educ, 2003. 27(1-4): p. 47-52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oome, M., et al., Ethical concerns of nursing reviewers: an international survey. Nurs Ethics, 2010. 17(6): p. 741-8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ydder, S., et al., Assessment of abstracts submitted to the annual scientific meeting of the Royal Australian and New Zealand College of Radiologists. Australas Radiol, 2006. 50(4): p. 355-9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hristenbery, T.L., Manuscript peer review: a guide for advanced practice nurses. J Am Acad Nurse Pract, 2011. 23(1): p. 15-22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inarson, T.R. and G. Koren, To accept or reject? A guide to peer reviewing of medical journal papers. J Popul Ther Clin Pharmacol, 2012. 19(2): p. e328-33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asparyan, A.Y., et al., Writing a narrative biomedical review: considerations for authors, peer reviewers, and editors. Rheumatol Int, 2011. 31(11): p. 1409-17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asparyan, A.Y., L. Ayvazyan, and G.D. Kitas, Authorship problems in scholarly journals: considerations for authors, peer reviewers and editors. Rheumatol Int, 2013. 33(2): p. 277-8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upta, P., et al., What is submitted and what gets accepted in Indian Pediatrics: analysis of submissions, review process, decision making, and criteria for rejection. Indian Pediatr, 2006. 43(6): p. 479-89.</w:t>
        <w:tab/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rris, A., R. Reeder, and J. Hyun, Survey of editors and reviewers of high-impact psychology journals: statistical and research design problems in submitted manuscripts. J Psychol, 2011. 145(3): p. 195-209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rris, A.H., R. Reeder, and J.K. Hyun, Common statistical and research design problems in manuscripts submitted to high-impact psychiatry journals: what editors and reviewers want authors to know. J Psychiatr Res, 2009. 43(15): p. 1231-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nly, S.J. and M.C. Dougherty, Quality of manuscript reviews in nursing research. Nurs Outlook, 2009. 57(1): p. 18-26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ury, D., S. Green, and M. Callaham, Does mentoring new peer reviewers improve review quality? A randomized trial. BMC Med Educ, 2012. 12: p. 83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liewer, M.A., et al., Reviewing the reviewers: comparison of review quality and reviewer characteristics at the American Journal of Roentgenology. AJR Am J Roentgenol, 2005. 184(6): p. 1731-5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ndkroon, A.P., et al., Quality assessment of reviewers' reports using a simple instrument. Obstet Gynecol, 2006. 108(4): p. 979-85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ndy, D.C., et al., Prepublication review of medical ethics research: cause for concern. Acad Med, 2009. 84(4): p. 495-7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e, K.P., et al., Predictors of publication: characteristics of submitted manuscripts associated with acceptance at major biomedical journals. Med J Aust, 2006. 184(12): p. 621-6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vine, A.M., J.D. Heckman, and R.N. Hensinger, The art and science of reviewing manuscripts for orthopaedic journals: Part I. Defining the review. Instr Course Lect, 2004. 53: p. 679-88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ppert, S., M.L. Callaham, and B. Lo, Perceptions of conflict of interest disclosures among peer reviewers. PLoS One, 2011. 6(11): p. e26900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vejoy, T.I., T.A. Revenson, and C.R. France, Reviewing manuscripts for peer-review journals: a primer for novice and seasoned reviewers. Ann Behav Med, 2011. 42(1): p. 1-13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cLeod, P., et al., Peer review: an effective approach to cultivating lecturing virtuosity. Med Teach, 2013. 35(4): p. e1046-51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h, W.C. and K.H. Ng, Role of the manuscript reviewer. Singapore Med J, 2009. 50(10): p. 931-3; quiz 93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ivara, F.P., et al., A comparison of reviewers selected by editors and reviewers suggested by authors. J Pediatr, 2007. 151(2): p. 202-5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owe, B.H., et al., Reviewer agreement trends from four years of electronic submissions of conference abstract. BMC Med Res Methodol, 2006. 6: p. 1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tkowski, J.L. and J.V. Cairone, How to review scientific manuscripts and clinical case reports for Journal of Oral Implantology. J Oral Implantol, 2009. 35(6): p. 310-4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ttell, M.M., et al., Authors' and editors' perspectives on peer review quality in three scholarly nursing journals. J Nurs Scholarsh, 2010. 42(1): p. 58-65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iggle, C.R. and D.J. Triggle, What is the future of peer review? Why is there fraud in science? Is plagiarism out of control? Why do scientists do bad things? Is it all a case of: "all that is necessary for the triumph of evil is that good men do nothing"? Vasc Health Risk Manag, 2007. 3(1): p. 39-53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ger, E., E.C. Parkin, and P.S. Tamber, Are reviewers suggested by authors as good as those chosen by editors? Results of a rater-blinded, retrospective study. BMC Med, 2006. 4: p. 13.</w:t>
      </w:r>
    </w:p>
    <w:p>
      <w:pPr>
        <w:pStyle w:val="Sansinterligne1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affe, M.B., Re-reviewing peer review. Sci Signal, 2009. 2(85): p. eg11.</w:t>
      </w:r>
    </w:p>
    <w:p>
      <w:pPr>
        <w:pStyle w:val="Sansinterligne1"/>
        <w:spacing w:lineRule="auto" w:line="360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rticles subsequently found to include no relevant data and were excluded: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bdoul, H., et al., Peer review of grant applications: criteria used and qualitative study of reviewer practices. PLoS One, 2012. 7(9): p. e46054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raku, A., et al., Survey of conflict-of-interest disclosure policies of ophthalmology journals. Ophthalmology, 2009. 116(6): p. 1093-6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aggs, J.G., et al., Blinding in peer review: the preferences of reviewers for nursing journals. J Adv Nurs, 2008. 64(2): p. 131-8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rgwardt, S., et al., Why are psychiatric imaging methods clinically unreliable? Conclusions and practical guidelines for authors, editors and reviewers. Behav Brain Funct, 2012. 8: p. 46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rnmann, L., R. Mutz, and H.D. Daniel, A reliability-generalization study of journal peer reviews: a multilevel meta-analysis of inter-rater reliability and its determinants. PLoS One, 2010. 5(12): p. e14331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and, R.A., Reviewing for clinical orthopaedics and related research. Clin Orthop Relat Res, 2012. 470(9): p. 2622-5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llaham, M.L. and J. Tercier, The relationship of previous training and experience of journal peer reviewers to subsequent review quality. PLoS Med, 2007. 4(1): p. e40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ark, R.K., Peer review: a view based on recent experience as an author and reviewer. Br Dent J, 2012. 213(4): p. 153-4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stantino, G., et al., Errors in medical literature: not a question of impact. Intern Emerg Med, 2013. 8(2): p. 157-60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vidhizar, R. and G.A. Bechtel, Tips for manuscript reviewers. Nurse Author Ed, 2003. 13(3): p. 1-4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wson, A.J. and S.M. Yentis, Contesting the science/ethics distinction in the review of clinical research. J Med Ethics, 2007. 33(3): p. 165-7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 Jong, M.J., Spotting reference errors. Nurse Author Ed, 2004. 14(2): p. 7-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uff, K., et al., On becoming a peer reviewer for a neuropsychology journal. Arch Clin Neuropsychol, 2009. 24(3): p. 201-7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merson, G.B., et al., Testing for the presence of positive-outcome bias in peer review: a randomized controlled trial. Arch Intern Med, 2010. 170(21): p. 1934-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ster, A.J., et al., Reliability of the peer-review process for adverse event rating. PLoS One, 2012. 7(7): p. e41239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asparyan, A.Y. and G.D. Kitas, Best peer reviewers and the quality of peer review in biomedical journals. Croat Med J, 2012. 53(4): p. 386-9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ollogly, L. and H. Momen, Ethical dilemmas in scientific publication: pitfalls and solutions for editors. Rev Saude Publica, 2006. 40 Spec no.: p. 24-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ainger, D.W., Peer review as professional responsibility: a quality control system only as good as the participants. Biomaterials, 2007. 28(34): p. 5199-203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ll, P.A., R. Poulsom, and J. Wixon, How does The Journal of Pathology deal with conflict of interest? J Pathol, 2009. 219(4): p. 396-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rden, R.M. and P. Lilley, A fresh approach to publishing and reviewing papers in health professions education. Med Teach, 2013. 35(1): p. 1-3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nly, S.J., J.A. Bennett, and M.C. Dougherty, Scientific and statistical reviews of manuscripts submitted to Nursing Research: Comparison of completeness, quality, and usefulness. Nurs Outlook, 2010. 58(4): p. 188-9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rbison, P., How to make your article more acceptable for the statistical reviewer. Neurourol Urodyn, 2007. 26(3): p. 318-2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rynaszkiewicz, I., et al., Preparing raw clinical data for publication: guidance for journal editors, authors, and peer reviewers. Trials, 2010. 11: p. 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acobson, A.F., K. Schmidt, and H. Coeling, Preserving blind peer review of electronic manuscript files. Nurse Author Ed, 2005. 15(1): p. 1-4, 7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ohnston, S.C., et al., Early editorial manuscript screening versus obligate peer review: a randomized trial. Ann Neurol, 2007. 61(4): p. A10-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ones, A.W., The distribution of forensic journals, reflections on authorship practices, peer-review and role of the impact factor. Forensic Sci Int, 2007. 165(2-3): p. 115-28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adar, N., Systemic bias in peer review: suggested causes, potential remedies. J Laparoendosc Adv Surg Tech A, 2010. 20(2): p. 123-8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earney, M.H. and M.C. Freda, Nurse editors' views on the peer review process. Res Nurs Health, 2005. 28(6): p. 444-5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ek, J.T., M.A. Taub, and F.J. Pineda, Cooperation between referees and authors increases peer review accuracy. PLoS One, 2011. 6(11): p. e26895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vine, A.M., J.D. Heckman, and R.N. Hensinger, The art and science of reviewing manuscripts for orthopaedic journals: Part II. Optimizing the manuscript: practical hints for improving the quality of reviews. Instr Course Lect, 2004. 53: p. 689-97.</w:t>
      </w:r>
    </w:p>
    <w:p>
      <w:pPr>
        <w:pStyle w:val="NoSpacing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onen, M.P., J.J. Hage, and M. Kon, Who benefits from peer review? An analysis of the outcome of 100 requests for review by Plastic and Reconstructive Surgery. Plast Reconstr Surg, 2005. 116(5): p. 1461-72; discussion 1473-5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udbrook, J., Peer review of biomedical manuscripts: an update. J Clin Neurosci, 2003. 10(5): p. 540-2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rton, J.P., Reviewing scientific manuscripts: how much statistical knowledge should a reviewer really know? Adv Physiol Educ, 2009. 33(1): p. 7-9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hata, M.C., Tips for writing and publishing an article. Ann Pharmacother, 2008. 42(2): p. 273-7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wton, D.P., Quality and peer review of research: an adjudicating role for editors. Account Res, 2010. 17(3): p. 130-45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ierson, D.J., The top 10 reasons why manuscripts are not accepted for publication. Respir Care, 2004. 49(10): p. 1246-5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venzale, J.M. and R.J. Stanley, A systematic guide to reviewing a manuscript. AJR Am J Roentgenol, 2005. 185(4): p. 848-54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jesh, A., G. Cloud, and M.G. Harisinghani, Improving the quality of manuscript reviews: impact of introducing a structured electronic template to submit reviews. AJR Am J Roentgenol, 2013. 200(1): p. 20-3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mulu, V.G., et al., Development of a case report review instrument. Int J Clin Pract, 2005. 59(4): p. 457-61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ngachari, P.K., Teaching undergraduates the process of peer review: learning by doing. Adv Physiol Educ, 2010. 34(3): p. 137-44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sa, J.A., et al., Evaluating the surgery literature: can standardizing peer-review today predict manuscript impact tomorrow? Ann Surg, 2009. 250(1): p. 152-8.80</w:t>
        <w:tab/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einhauser, G., et al., Peer review versus editorial review and their role in innovative science. Theor Med Bioeth, 2012. 33(5): p. 359-76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immer, A., L.R. Sutherland, and R.J. Hilsden, Development and evaluation of a quality score for abstracts. BMC Med Res Methodol, 2003. 3: p. 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ite, L. and S. Schroter, Why do peer reviewers decline to review? A survey. J Epidemiol Community Health, 2007. 61(1): p. 9-12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nther, S., et al., Same review quality in open versus blinded peer review in "Ugeskrift for Laeger". Dan Med J, 2012. 59(8): p. A4479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gner, A.K., et al., Peer review: issues in physical medicine and rehabilitation. Am J Phys Med Rehabil, 2003. 82(10): p. 790-802.</w:t>
      </w:r>
    </w:p>
    <w:p>
      <w:pPr>
        <w:pStyle w:val="NoSpacing"/>
        <w:ind w:left="72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illiams, E.H., P.A. Carpentier, and T. Misteli, Minimizing the "re" in review. J Cell Biol, 2012. 197(3): p. 345-6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ong, V.S., The examination of peer review and publication in neurology. J Child Neurol, 2010. 25(10): p. 1298-301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rticles referred to other sources information from which further data was extracted (such as online training resources, websites etc):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urzon, M.E. and P.E. Cleaton-Jones, Reviewing scientific manuscripts. Eur Arch Paediatr Dent, 2011. 12(4): p. 184-7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ccles, M.P., et al., Implementation Science six years on--our evolving scope and common reasons for rejection without review. Implement Sci, 2012. 7: p. 71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ne, J.A., et al., A Peer Review Intervention for Monitoring and Evaluating sites (PRIME) that improved randomized controlled trial conduct and performance. J Clin Epidemiol, 2011. 64(6): p. 628-36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zumdar, M., S. Banerjee, and H.L. Van Epps, Improved reporting of statistical design and analysis: guidelines, education, and editorial policies. Methods Mol Biol, 2010. 620: p. 563-98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lson, C.A., S.R. Freeman, and R.P. Dellavalle, Reviewing dermatology manuscripts and publications. Dermatol Clin, 2009. 27(2): p. 201-4, viii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hroter, S., et al., Effects of training on quality of peer review: randomised controlled trial. BMJ, 2004. 328(7441): p. 673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hroter, S., et al., What errors do peer reviewers detect, and does training improve their ability to detect them? J R Soc Med, 2008. 101(10): p. 507-14.</w:t>
      </w:r>
    </w:p>
    <w:p>
      <w:pPr>
        <w:pStyle w:val="Sansinterligne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nell, L. and J. Spencer, Reviewers' perceptions of the peer review process for a medical education journal. Med Educ, 2005. 39(1): p. 90-7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eastAsia="Times New Roman" w:cs="Times New Roman"/>
      <w:sz w:val="32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alibri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alibri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alibri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Calibri" w:cs="Times New Roman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alibri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eastAsia="Calibri" w:cs="Times New Roman"/>
    </w:rPr>
  </w:style>
  <w:style w:type="character" w:styleId="WW8Num25z1">
    <w:name w:val="WW8Num25z1"/>
    <w:qFormat/>
    <w:rPr>
      <w:rFonts w:ascii="Courier New" w:hAnsi="Courier New" w:cs="Calibri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alibri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alibri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alibri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alibri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alibri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alibri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alibri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sz w:val="32"/>
      <w:szCs w:val="24"/>
      <w:lang w:val="en-US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sz w:val="24"/>
      <w:szCs w:val="24"/>
      <w:lang w:val="fr-FR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ouleurAccent31">
    <w:name w:val="Trame couleur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cxmsolistparagraph">
    <w:name w:val="ecx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Grillemoyenne1Accent21">
    <w:name w:val="Grille moyenne 1 - Accent 21"/>
    <w:basedOn w:val="Normal"/>
    <w:qFormat/>
    <w:pPr>
      <w:spacing w:before="0" w:after="200"/>
      <w:ind w:left="720" w:hanging="0"/>
      <w:contextualSpacing/>
    </w:pPr>
    <w:rPr/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5:59:00Z</dcterms:created>
  <dc:creator>Orion-PC</dc:creator>
  <dc:description/>
  <cp:keywords/>
  <dc:language>en-US</dc:language>
  <cp:lastModifiedBy>fvillaflores</cp:lastModifiedBy>
  <cp:lastPrinted>2014-11-25T16:01:00Z</cp:lastPrinted>
  <dcterms:modified xsi:type="dcterms:W3CDTF">2015-06-06T05:20:00Z</dcterms:modified>
  <cp:revision>6</cp:revision>
  <dc:subject/>
  <dc:title/>
</cp:coreProperties>
</file>